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128" w:tblpY="1778"/>
        <w:tblW w:w="9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810"/>
        <w:gridCol w:w="990"/>
        <w:gridCol w:w="1080"/>
        <w:gridCol w:w="1080"/>
        <w:gridCol w:w="1170"/>
        <w:gridCol w:w="1710"/>
        <w:gridCol w:w="86"/>
      </w:tblGrid>
      <w:tr w:rsidR="00B20783" w:rsidRPr="00D94F51" w:rsidTr="00B20783">
        <w:trPr>
          <w:trHeight w:val="561"/>
        </w:trPr>
        <w:tc>
          <w:tcPr>
            <w:tcW w:w="9426" w:type="dxa"/>
            <w:gridSpan w:val="8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B20783" w:rsidRPr="003D4184" w:rsidRDefault="00B20783" w:rsidP="00B20783">
            <w:pPr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/>
              </w:rPr>
              <w:t xml:space="preserve">Table </w:t>
            </w:r>
            <w:r w:rsidRPr="00260A3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/>
              </w:rPr>
              <w:t>3</w:t>
            </w:r>
            <w:r w:rsidRPr="00260A3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/>
              </w:rPr>
              <w:t xml:space="preserve">. </w:t>
            </w:r>
            <w:r w:rsidRPr="00E25B6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  <w:r w:rsidRPr="003D4184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en-GB"/>
              </w:rPr>
              <w:t>Quantitative estimates of effect sizes (beta) based on continuous levels of LDL-C for the displayed burdens of LDLR variants.</w:t>
            </w:r>
          </w:p>
          <w:p w:rsidR="00B20783" w:rsidRPr="00770673" w:rsidRDefault="00B20783" w:rsidP="00B20783">
            <w:pPr>
              <w:pageBreakBefore/>
              <w:ind w:right="2167"/>
              <w:rPr>
                <w:rFonts w:ascii="Arial" w:eastAsia="Times New Roman" w:hAnsi="Arial" w:cs="Arial"/>
                <w:b/>
                <w:bCs/>
                <w:color w:val="000000"/>
                <w:sz w:val="4"/>
                <w:szCs w:val="4"/>
                <w:lang w:val="en-GB"/>
              </w:rPr>
            </w:pPr>
          </w:p>
        </w:tc>
      </w:tr>
      <w:tr w:rsidR="00B20783" w:rsidRPr="00D94F51" w:rsidTr="00B20783">
        <w:trPr>
          <w:trHeight w:val="166"/>
        </w:trPr>
        <w:tc>
          <w:tcPr>
            <w:tcW w:w="9426" w:type="dxa"/>
            <w:gridSpan w:val="8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0783" w:rsidRPr="00770673" w:rsidRDefault="00B20783" w:rsidP="00B2078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B20783" w:rsidRPr="00D94F51" w:rsidTr="00B20783">
        <w:trPr>
          <w:gridAfter w:val="1"/>
          <w:wAfter w:w="86" w:type="dxa"/>
          <w:trHeight w:val="300"/>
        </w:trPr>
        <w:tc>
          <w:tcPr>
            <w:tcW w:w="250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0783" w:rsidRPr="00D94F51" w:rsidRDefault="00B20783" w:rsidP="00B2078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varia</w:t>
            </w:r>
            <w:r w:rsidRPr="00D94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nts</w:t>
            </w:r>
            <w:proofErr w:type="gramEnd"/>
            <w:r w:rsidRPr="00D94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4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analyzed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v</w:t>
            </w:r>
            <w:r w:rsidRPr="00D94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ariant</w:t>
            </w:r>
            <w:proofErr w:type="gramEnd"/>
            <w:r w:rsidRPr="00D94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count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a</w:t>
            </w:r>
            <w:r w:rsidRPr="00D94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llele</w:t>
            </w:r>
            <w:proofErr w:type="gramEnd"/>
            <w:r w:rsidRPr="00D94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count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:rsidR="00B20783" w:rsidRDefault="00B20783" w:rsidP="00B207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allele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freq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94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94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94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95% CI</w:t>
            </w:r>
          </w:p>
        </w:tc>
      </w:tr>
      <w:tr w:rsidR="00B20783" w:rsidRPr="00D94F51" w:rsidTr="00B20783">
        <w:trPr>
          <w:gridAfter w:val="1"/>
          <w:wAfter w:w="86" w:type="dxa"/>
          <w:trHeight w:val="577"/>
        </w:trPr>
        <w:tc>
          <w:tcPr>
            <w:tcW w:w="2500" w:type="dxa"/>
            <w:tcBorders>
              <w:top w:val="single" w:sz="8" w:space="0" w:color="auto"/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0783" w:rsidRPr="003366E4" w:rsidRDefault="00B20783" w:rsidP="00B2078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proofErr w:type="gramStart"/>
            <w:r w:rsidRPr="003366E4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lear</w:t>
            </w:r>
            <w:proofErr w:type="gramEnd"/>
            <w:r w:rsidRPr="003366E4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366E4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oF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94F5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94F5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94F5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.9x10</w:t>
            </w:r>
            <w:r w:rsidRPr="003366E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-36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2.</w:t>
            </w:r>
            <w:r w:rsidRPr="00D94F5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94F5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0.6-164.6</w:t>
            </w:r>
          </w:p>
        </w:tc>
      </w:tr>
      <w:tr w:rsidR="00B20783" w:rsidRPr="00D94F51" w:rsidTr="00B20783">
        <w:trPr>
          <w:gridAfter w:val="1"/>
          <w:wAfter w:w="86" w:type="dxa"/>
          <w:trHeight w:val="642"/>
        </w:trPr>
        <w:tc>
          <w:tcPr>
            <w:tcW w:w="250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20783" w:rsidRPr="003366E4" w:rsidRDefault="00B20783" w:rsidP="00B2078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gramStart"/>
            <w:r w:rsidRPr="003366E4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ll</w:t>
            </w:r>
            <w:proofErr w:type="gramEnd"/>
            <w:r w:rsidRPr="003366E4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missens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94F5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94F5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7</w:t>
            </w:r>
          </w:p>
        </w:tc>
        <w:tc>
          <w:tcPr>
            <w:tcW w:w="1080" w:type="dxa"/>
            <w:vAlign w:val="center"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94F5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9x10</w:t>
            </w:r>
            <w:r w:rsidRPr="003366E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.</w:t>
            </w:r>
            <w:r w:rsidRPr="00D94F5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94F5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7.0-33.7</w:t>
            </w:r>
          </w:p>
        </w:tc>
      </w:tr>
      <w:tr w:rsidR="00B20783" w:rsidRPr="00D94F51" w:rsidTr="00B20783">
        <w:trPr>
          <w:gridAfter w:val="1"/>
          <w:wAfter w:w="86" w:type="dxa"/>
          <w:trHeight w:val="606"/>
        </w:trPr>
        <w:tc>
          <w:tcPr>
            <w:tcW w:w="250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0783" w:rsidRPr="003366E4" w:rsidRDefault="00B20783" w:rsidP="00B2078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gramStart"/>
            <w:r w:rsidRPr="003366E4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ll</w:t>
            </w:r>
            <w:proofErr w:type="gramEnd"/>
            <w:r w:rsidRPr="003366E4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missense + </w:t>
            </w:r>
            <w:proofErr w:type="spellStart"/>
            <w:r w:rsidRPr="003366E4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oF</w:t>
            </w:r>
            <w:proofErr w:type="spellEnd"/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94F5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94F5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3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94F5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2x10</w:t>
            </w:r>
            <w:r w:rsidRPr="003366E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-23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9.</w:t>
            </w:r>
            <w:r w:rsidRPr="00D94F5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94F5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.1-47.7</w:t>
            </w:r>
          </w:p>
        </w:tc>
      </w:tr>
      <w:tr w:rsidR="00B20783" w:rsidRPr="00D94F51" w:rsidTr="00B20783">
        <w:trPr>
          <w:gridAfter w:val="1"/>
          <w:wAfter w:w="86" w:type="dxa"/>
          <w:trHeight w:val="579"/>
        </w:trPr>
        <w:tc>
          <w:tcPr>
            <w:tcW w:w="250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20783" w:rsidRPr="003366E4" w:rsidRDefault="00B20783" w:rsidP="00B2078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gramStart"/>
            <w:r w:rsidRPr="003366E4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isruptive</w:t>
            </w:r>
            <w:proofErr w:type="gramEnd"/>
            <w:r w:rsidRPr="003366E4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missens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94F5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94F5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80" w:type="dxa"/>
            <w:vAlign w:val="center"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94F5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9x10</w:t>
            </w:r>
            <w:r w:rsidRPr="003366E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-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4.</w:t>
            </w:r>
            <w:r w:rsidRPr="00D94F5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94F5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4.4-104.5</w:t>
            </w:r>
          </w:p>
        </w:tc>
      </w:tr>
      <w:tr w:rsidR="00B20783" w:rsidRPr="00D94F51" w:rsidTr="00B20783">
        <w:trPr>
          <w:gridAfter w:val="1"/>
          <w:wAfter w:w="86" w:type="dxa"/>
          <w:trHeight w:val="606"/>
        </w:trPr>
        <w:tc>
          <w:tcPr>
            <w:tcW w:w="250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0783" w:rsidRPr="003366E4" w:rsidRDefault="00B20783" w:rsidP="00B2078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gramStart"/>
            <w:r w:rsidRPr="003366E4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isruptive</w:t>
            </w:r>
            <w:proofErr w:type="gramEnd"/>
            <w:r w:rsidRPr="003366E4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missense + </w:t>
            </w:r>
            <w:proofErr w:type="spellStart"/>
            <w:r w:rsidRPr="003366E4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oF</w:t>
            </w:r>
            <w:proofErr w:type="spellEnd"/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94F5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94F5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94F5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6x10</w:t>
            </w:r>
            <w:r w:rsidRPr="003366E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-48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1.</w:t>
            </w:r>
            <w:r w:rsidRPr="00D94F5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center"/>
            <w:hideMark/>
          </w:tcPr>
          <w:p w:rsidR="00B20783" w:rsidRPr="00D94F51" w:rsidRDefault="00B20783" w:rsidP="00B207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94F5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6.7-125.8</w:t>
            </w:r>
          </w:p>
        </w:tc>
      </w:tr>
    </w:tbl>
    <w:p w:rsidR="00B3101C" w:rsidRDefault="00B3101C" w:rsidP="00B20783">
      <w:bookmarkStart w:id="0" w:name="_GoBack"/>
      <w:bookmarkEnd w:id="0"/>
    </w:p>
    <w:sectPr w:rsidR="00B3101C" w:rsidSect="00750458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783"/>
    <w:rsid w:val="00750458"/>
    <w:rsid w:val="00B20783"/>
    <w:rsid w:val="00B3101C"/>
    <w:rsid w:val="00F2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426A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0783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0783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8</Characters>
  <Application>Microsoft Macintosh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nne Solvejg Thormählen</dc:creator>
  <cp:keywords/>
  <dc:description/>
  <cp:lastModifiedBy>Aenne Solvejg Thormählen</cp:lastModifiedBy>
  <cp:revision>1</cp:revision>
  <dcterms:created xsi:type="dcterms:W3CDTF">2014-10-14T14:11:00Z</dcterms:created>
  <dcterms:modified xsi:type="dcterms:W3CDTF">2014-10-14T14:14:00Z</dcterms:modified>
</cp:coreProperties>
</file>